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091FF" w14:textId="1C7AC671" w:rsidR="00A11BBA" w:rsidRPr="00645605" w:rsidRDefault="00CD3E07" w:rsidP="00CD2E1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r w:rsidRPr="00645605">
        <w:rPr>
          <w:rFonts w:ascii="Arial" w:hAnsi="Arial" w:cs="Arial"/>
          <w:b/>
          <w:bCs/>
          <w:sz w:val="20"/>
          <w:szCs w:val="20"/>
        </w:rPr>
        <w:t xml:space="preserve">Appendix </w:t>
      </w:r>
      <w:r w:rsidR="00135D40">
        <w:rPr>
          <w:rFonts w:ascii="Arial" w:hAnsi="Arial" w:cs="Arial"/>
          <w:b/>
          <w:bCs/>
          <w:sz w:val="20"/>
          <w:szCs w:val="20"/>
        </w:rPr>
        <w:t>9</w:t>
      </w:r>
      <w:r w:rsidRPr="00645605">
        <w:rPr>
          <w:rFonts w:ascii="Arial" w:hAnsi="Arial" w:cs="Arial"/>
          <w:b/>
          <w:bCs/>
          <w:sz w:val="20"/>
          <w:szCs w:val="20"/>
        </w:rPr>
        <w:t xml:space="preserve"> </w:t>
      </w:r>
      <w:r w:rsidR="00A11BBA" w:rsidRPr="00645605">
        <w:rPr>
          <w:rFonts w:ascii="Arial" w:hAnsi="Arial" w:cs="Arial"/>
          <w:b/>
          <w:bCs/>
          <w:sz w:val="20"/>
          <w:szCs w:val="20"/>
        </w:rPr>
        <w:t xml:space="preserve">Details on the subgroup analyses in </w:t>
      </w:r>
      <w:r w:rsidR="00FF55C2" w:rsidRPr="00645605">
        <w:rPr>
          <w:rFonts w:ascii="Arial" w:hAnsi="Arial" w:cs="Arial"/>
          <w:b/>
          <w:bCs/>
          <w:sz w:val="20"/>
          <w:szCs w:val="20"/>
        </w:rPr>
        <w:t xml:space="preserve">48 </w:t>
      </w:r>
      <w:r w:rsidR="00A11BBA" w:rsidRPr="00645605">
        <w:rPr>
          <w:rFonts w:ascii="Arial" w:hAnsi="Arial" w:cs="Arial"/>
          <w:b/>
          <w:bCs/>
          <w:sz w:val="20"/>
          <w:szCs w:val="20"/>
        </w:rPr>
        <w:t xml:space="preserve">meta-epidemiological </w:t>
      </w:r>
      <w:r w:rsidR="00270446" w:rsidRPr="00645605">
        <w:rPr>
          <w:rFonts w:ascii="Arial" w:hAnsi="Arial" w:cs="Arial"/>
          <w:b/>
          <w:bCs/>
          <w:sz w:val="20"/>
          <w:szCs w:val="20"/>
        </w:rPr>
        <w:t xml:space="preserve">(ME) </w:t>
      </w:r>
      <w:r w:rsidR="00A11BBA" w:rsidRPr="00645605">
        <w:rPr>
          <w:rFonts w:ascii="Arial" w:hAnsi="Arial" w:cs="Arial"/>
          <w:b/>
          <w:bCs/>
          <w:sz w:val="20"/>
          <w:szCs w:val="20"/>
        </w:rPr>
        <w:t>studies</w:t>
      </w:r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FF55C2" w:rsidRPr="00645605" w14:paraId="043FD5D5" w14:textId="77777777" w:rsidTr="001B21DF">
        <w:tc>
          <w:tcPr>
            <w:tcW w:w="5228" w:type="dxa"/>
            <w:tcBorders>
              <w:top w:val="single" w:sz="12" w:space="0" w:color="auto"/>
              <w:bottom w:val="single" w:sz="8" w:space="0" w:color="auto"/>
            </w:tcBorders>
          </w:tcPr>
          <w:p w14:paraId="45046DAD" w14:textId="450FC160" w:rsidR="00FF55C2" w:rsidRPr="00645605" w:rsidRDefault="00FF55C2" w:rsidP="00CD2E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Subgroup analyses</w:t>
            </w:r>
          </w:p>
        </w:tc>
        <w:tc>
          <w:tcPr>
            <w:tcW w:w="5228" w:type="dxa"/>
            <w:tcBorders>
              <w:top w:val="single" w:sz="12" w:space="0" w:color="auto"/>
              <w:bottom w:val="single" w:sz="8" w:space="0" w:color="auto"/>
            </w:tcBorders>
          </w:tcPr>
          <w:p w14:paraId="55F07185" w14:textId="26E501BF" w:rsidR="00FF55C2" w:rsidRPr="00645605" w:rsidRDefault="003B0729" w:rsidP="001B21D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  <w:r w:rsidR="00FD200E"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  <w:bookmarkStart w:id="1" w:name="_Hlk72526987"/>
            <w:r w:rsidR="009D45E9" w:rsidRPr="00645605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bookmarkEnd w:id="1"/>
          </w:p>
        </w:tc>
      </w:tr>
      <w:tr w:rsidR="0025010D" w:rsidRPr="00645605" w14:paraId="779A7734" w14:textId="77777777" w:rsidTr="00FC66DE">
        <w:tc>
          <w:tcPr>
            <w:tcW w:w="10456" w:type="dxa"/>
            <w:gridSpan w:val="2"/>
            <w:tcBorders>
              <w:top w:val="single" w:sz="8" w:space="0" w:color="auto"/>
            </w:tcBorders>
          </w:tcPr>
          <w:p w14:paraId="7DA32A4B" w14:textId="4DEF6C47" w:rsidR="0025010D" w:rsidRPr="00645605" w:rsidRDefault="0025010D" w:rsidP="0025010D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Based on trial-level characteristics</w:t>
            </w:r>
          </w:p>
        </w:tc>
      </w:tr>
      <w:tr w:rsidR="00596D2C" w:rsidRPr="00645605" w14:paraId="55A980FB" w14:textId="77777777" w:rsidTr="00FC66DE">
        <w:tc>
          <w:tcPr>
            <w:tcW w:w="5228" w:type="dxa"/>
          </w:tcPr>
          <w:p w14:paraId="07C25ABF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5228" w:type="dxa"/>
          </w:tcPr>
          <w:p w14:paraId="46200696" w14:textId="3489D60A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0</w:t>
            </w:r>
            <w:r w:rsidR="00752BEF" w:rsidRPr="00645605">
              <w:rPr>
                <w:rFonts w:ascii="Arial" w:hAnsi="Arial" w:cs="Arial"/>
                <w:sz w:val="20"/>
                <w:szCs w:val="20"/>
              </w:rPr>
              <w:t xml:space="preserve"> (62.5)</w:t>
            </w:r>
          </w:p>
        </w:tc>
      </w:tr>
      <w:tr w:rsidR="00596D2C" w:rsidRPr="00645605" w14:paraId="0DF94FC5" w14:textId="77777777" w:rsidTr="00FC66DE">
        <w:tc>
          <w:tcPr>
            <w:tcW w:w="5228" w:type="dxa"/>
          </w:tcPr>
          <w:p w14:paraId="38F8C474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 Intervention and/or Comparison</w:t>
            </w:r>
          </w:p>
        </w:tc>
        <w:tc>
          <w:tcPr>
            <w:tcW w:w="5228" w:type="dxa"/>
          </w:tcPr>
          <w:p w14:paraId="3A955561" w14:textId="099A2595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8</w:t>
            </w:r>
            <w:r w:rsidR="00752BEF" w:rsidRPr="006456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>37.5</w:t>
            </w:r>
            <w:r w:rsidR="00752BEF" w:rsidRPr="006456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6D2C" w:rsidRPr="00645605" w14:paraId="5F84064B" w14:textId="77777777" w:rsidTr="00FC66DE">
        <w:tc>
          <w:tcPr>
            <w:tcW w:w="5228" w:type="dxa"/>
          </w:tcPr>
          <w:p w14:paraId="49BC2C97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5228" w:type="dxa"/>
          </w:tcPr>
          <w:p w14:paraId="530770ED" w14:textId="79C159AC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0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20.8)</w:t>
            </w:r>
          </w:p>
        </w:tc>
      </w:tr>
      <w:tr w:rsidR="00FF55C2" w:rsidRPr="00645605" w14:paraId="530B6461" w14:textId="77777777" w:rsidTr="001B21DF">
        <w:tc>
          <w:tcPr>
            <w:tcW w:w="5228" w:type="dxa"/>
          </w:tcPr>
          <w:p w14:paraId="7BDBFEBF" w14:textId="190C6F80" w:rsidR="00FF55C2" w:rsidRPr="00645605" w:rsidRDefault="003529D2" w:rsidP="00CD2E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Patient/Participant</w:t>
            </w:r>
          </w:p>
        </w:tc>
        <w:tc>
          <w:tcPr>
            <w:tcW w:w="5228" w:type="dxa"/>
          </w:tcPr>
          <w:p w14:paraId="41C8E524" w14:textId="4CABE6C8" w:rsidR="00FF55C2" w:rsidRPr="00645605" w:rsidRDefault="00596D2C" w:rsidP="001B21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16.7)</w:t>
            </w:r>
          </w:p>
        </w:tc>
      </w:tr>
      <w:tr w:rsidR="003529D2" w:rsidRPr="00645605" w14:paraId="2A9CCCED" w14:textId="77777777" w:rsidTr="001B21DF">
        <w:tc>
          <w:tcPr>
            <w:tcW w:w="5228" w:type="dxa"/>
          </w:tcPr>
          <w:p w14:paraId="0DF5B356" w14:textId="5E09AA11" w:rsidR="003529D2" w:rsidRPr="00645605" w:rsidRDefault="003529D2" w:rsidP="00CD2E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5228" w:type="dxa"/>
          </w:tcPr>
          <w:p w14:paraId="25EDB09A" w14:textId="47276073" w:rsidR="003529D2" w:rsidRPr="00645605" w:rsidRDefault="00596D2C" w:rsidP="001B21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8.3)</w:t>
            </w:r>
          </w:p>
        </w:tc>
      </w:tr>
      <w:tr w:rsidR="003529D2" w:rsidRPr="00645605" w14:paraId="350870FD" w14:textId="77777777" w:rsidTr="001B21DF">
        <w:tc>
          <w:tcPr>
            <w:tcW w:w="5228" w:type="dxa"/>
          </w:tcPr>
          <w:p w14:paraId="482751EA" w14:textId="6CF1EB16" w:rsidR="003529D2" w:rsidRPr="00645605" w:rsidRDefault="003529D2" w:rsidP="00CD2E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Timeframe</w:t>
            </w:r>
          </w:p>
        </w:tc>
        <w:tc>
          <w:tcPr>
            <w:tcW w:w="5228" w:type="dxa"/>
          </w:tcPr>
          <w:p w14:paraId="277E5826" w14:textId="00E735F6" w:rsidR="003529D2" w:rsidRPr="00645605" w:rsidRDefault="00596D2C" w:rsidP="001B21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</w:tr>
      <w:tr w:rsidR="003529D2" w:rsidRPr="00645605" w14:paraId="2C62445C" w14:textId="77777777" w:rsidTr="001B21DF">
        <w:tc>
          <w:tcPr>
            <w:tcW w:w="5228" w:type="dxa"/>
          </w:tcPr>
          <w:p w14:paraId="27B9C52E" w14:textId="2243FAAE" w:rsidR="003529D2" w:rsidRPr="00645605" w:rsidRDefault="003529D2" w:rsidP="00CD2E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Publication related characteristics</w:t>
            </w:r>
          </w:p>
        </w:tc>
        <w:tc>
          <w:tcPr>
            <w:tcW w:w="5228" w:type="dxa"/>
          </w:tcPr>
          <w:p w14:paraId="1CCE2B5D" w14:textId="410DBD63" w:rsidR="003529D2" w:rsidRPr="00645605" w:rsidRDefault="00596D2C" w:rsidP="001B21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</w:tr>
      <w:tr w:rsidR="0025010D" w:rsidRPr="00645605" w14:paraId="2B9EC40A" w14:textId="77777777" w:rsidTr="00FC66DE">
        <w:tc>
          <w:tcPr>
            <w:tcW w:w="10456" w:type="dxa"/>
            <w:gridSpan w:val="2"/>
          </w:tcPr>
          <w:p w14:paraId="3C693839" w14:textId="6DFC0F6B" w:rsidR="0025010D" w:rsidRPr="00645605" w:rsidRDefault="0025010D" w:rsidP="0025010D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Based on meta-analysis-level characteristics</w:t>
            </w:r>
          </w:p>
        </w:tc>
      </w:tr>
      <w:tr w:rsidR="00596D2C" w:rsidRPr="00645605" w14:paraId="16B86438" w14:textId="77777777" w:rsidTr="00FC66DE">
        <w:tc>
          <w:tcPr>
            <w:tcW w:w="5228" w:type="dxa"/>
          </w:tcPr>
          <w:p w14:paraId="7CFC8E35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Effect estimation </w:t>
            </w:r>
          </w:p>
        </w:tc>
        <w:tc>
          <w:tcPr>
            <w:tcW w:w="5228" w:type="dxa"/>
          </w:tcPr>
          <w:p w14:paraId="7FE8880D" w14:textId="24FFB59E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0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20.8)</w:t>
            </w:r>
          </w:p>
        </w:tc>
      </w:tr>
      <w:tr w:rsidR="00596D2C" w:rsidRPr="00645605" w14:paraId="63646D43" w14:textId="77777777" w:rsidTr="00FC66DE">
        <w:tc>
          <w:tcPr>
            <w:tcW w:w="5228" w:type="dxa"/>
          </w:tcPr>
          <w:p w14:paraId="3AE977CF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Heterogeneity between trials in overall meta-analyses</w:t>
            </w:r>
          </w:p>
        </w:tc>
        <w:tc>
          <w:tcPr>
            <w:tcW w:w="5228" w:type="dxa"/>
          </w:tcPr>
          <w:p w14:paraId="29A61445" w14:textId="50F0126D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9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18.8)</w:t>
            </w:r>
          </w:p>
        </w:tc>
      </w:tr>
      <w:tr w:rsidR="00596D2C" w:rsidRPr="00645605" w14:paraId="11E26326" w14:textId="77777777" w:rsidTr="00FC66DE">
        <w:tc>
          <w:tcPr>
            <w:tcW w:w="5228" w:type="dxa"/>
          </w:tcPr>
          <w:p w14:paraId="5D4B4877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Type of review</w:t>
            </w:r>
          </w:p>
        </w:tc>
        <w:tc>
          <w:tcPr>
            <w:tcW w:w="5228" w:type="dxa"/>
          </w:tcPr>
          <w:p w14:paraId="2C27E755" w14:textId="0FA53BB4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10.4)</w:t>
            </w:r>
          </w:p>
        </w:tc>
      </w:tr>
      <w:tr w:rsidR="00596D2C" w:rsidRPr="00645605" w14:paraId="1BF7E0EC" w14:textId="77777777" w:rsidTr="00FC66DE">
        <w:tc>
          <w:tcPr>
            <w:tcW w:w="5228" w:type="dxa"/>
          </w:tcPr>
          <w:p w14:paraId="58D76AC3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Type of funding</w:t>
            </w:r>
          </w:p>
        </w:tc>
        <w:tc>
          <w:tcPr>
            <w:tcW w:w="5228" w:type="dxa"/>
          </w:tcPr>
          <w:p w14:paraId="5B27ABD5" w14:textId="22E393AE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6.3)</w:t>
            </w:r>
          </w:p>
        </w:tc>
      </w:tr>
      <w:tr w:rsidR="00596D2C" w:rsidRPr="00645605" w14:paraId="355AA7C6" w14:textId="77777777" w:rsidTr="00FC66DE">
        <w:tc>
          <w:tcPr>
            <w:tcW w:w="5228" w:type="dxa"/>
          </w:tcPr>
          <w:p w14:paraId="0F7C8FB6" w14:textId="77777777" w:rsidR="00596D2C" w:rsidRPr="00645605" w:rsidRDefault="00596D2C" w:rsidP="00FC66D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Different data analysis methods</w:t>
            </w:r>
          </w:p>
        </w:tc>
        <w:tc>
          <w:tcPr>
            <w:tcW w:w="5228" w:type="dxa"/>
          </w:tcPr>
          <w:p w14:paraId="38A1E1A7" w14:textId="3E822C20" w:rsidR="00596D2C" w:rsidRPr="00645605" w:rsidRDefault="00596D2C" w:rsidP="00FC66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4.2)</w:t>
            </w:r>
          </w:p>
        </w:tc>
      </w:tr>
      <w:tr w:rsidR="00E47D48" w:rsidRPr="00645605" w14:paraId="379718B1" w14:textId="77777777" w:rsidTr="001B21DF">
        <w:tc>
          <w:tcPr>
            <w:tcW w:w="5228" w:type="dxa"/>
          </w:tcPr>
          <w:p w14:paraId="305A7A1B" w14:textId="0EC74673" w:rsidR="00E47D48" w:rsidRPr="00645605" w:rsidRDefault="001B21DF" w:rsidP="00CD2E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Number of trials</w:t>
            </w:r>
          </w:p>
        </w:tc>
        <w:tc>
          <w:tcPr>
            <w:tcW w:w="5228" w:type="dxa"/>
          </w:tcPr>
          <w:p w14:paraId="1A0B1E53" w14:textId="67302ED9" w:rsidR="00E47D48" w:rsidRPr="00645605" w:rsidRDefault="00596D2C" w:rsidP="001B21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</w:tr>
      <w:tr w:rsidR="001B21DF" w:rsidRPr="00645605" w14:paraId="23CB51C3" w14:textId="77777777" w:rsidTr="001B21DF">
        <w:tc>
          <w:tcPr>
            <w:tcW w:w="5228" w:type="dxa"/>
          </w:tcPr>
          <w:p w14:paraId="45A3E6B3" w14:textId="51A6685B" w:rsidR="001B21DF" w:rsidRPr="00645605" w:rsidRDefault="001B21DF" w:rsidP="00CD2E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Year of review publication</w:t>
            </w:r>
          </w:p>
        </w:tc>
        <w:tc>
          <w:tcPr>
            <w:tcW w:w="5228" w:type="dxa"/>
          </w:tcPr>
          <w:p w14:paraId="3BD63566" w14:textId="32183EDB" w:rsidR="001B21DF" w:rsidRPr="00645605" w:rsidRDefault="00596D2C" w:rsidP="001B21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</w:t>
            </w:r>
            <w:r w:rsidR="00FD200E" w:rsidRPr="00645605"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</w:tr>
    </w:tbl>
    <w:p w14:paraId="03406B69" w14:textId="2A6B0254" w:rsidR="00F42527" w:rsidRPr="00645605" w:rsidRDefault="009F77EB" w:rsidP="00A901E8">
      <w:pPr>
        <w:autoSpaceDE w:val="0"/>
        <w:autoSpaceDN w:val="0"/>
        <w:adjustRightInd w:val="0"/>
        <w:spacing w:line="246" w:lineRule="exact"/>
        <w:ind w:right="-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*</w:t>
      </w:r>
      <w:r w:rsidRPr="00645605">
        <w:rPr>
          <w:rFonts w:ascii="Arial" w:hAnsi="Arial" w:cs="Arial"/>
          <w:spacing w:val="2"/>
          <w:sz w:val="20"/>
          <w:szCs w:val="20"/>
        </w:rPr>
        <w:t>T</w:t>
      </w:r>
      <w:r w:rsidRPr="00645605">
        <w:rPr>
          <w:rFonts w:ascii="Arial" w:hAnsi="Arial" w:cs="Arial"/>
          <w:spacing w:val="-2"/>
          <w:sz w:val="20"/>
          <w:szCs w:val="20"/>
        </w:rPr>
        <w:t>h</w:t>
      </w:r>
      <w:r w:rsidRPr="00645605">
        <w:rPr>
          <w:rFonts w:ascii="Arial" w:hAnsi="Arial" w:cs="Arial"/>
          <w:sz w:val="20"/>
          <w:szCs w:val="20"/>
        </w:rPr>
        <w:t>e</w:t>
      </w:r>
      <w:r w:rsidRPr="00645605">
        <w:rPr>
          <w:rFonts w:ascii="Arial" w:hAnsi="Arial" w:cs="Arial"/>
          <w:spacing w:val="-1"/>
          <w:sz w:val="20"/>
          <w:szCs w:val="20"/>
        </w:rPr>
        <w:t>r</w:t>
      </w:r>
      <w:r w:rsidRPr="00645605">
        <w:rPr>
          <w:rFonts w:ascii="Arial" w:hAnsi="Arial" w:cs="Arial"/>
          <w:sz w:val="20"/>
          <w:szCs w:val="20"/>
        </w:rPr>
        <w:t>e can</w:t>
      </w:r>
      <w:r w:rsidRPr="00645605">
        <w:rPr>
          <w:rFonts w:ascii="Arial" w:hAnsi="Arial" w:cs="Arial"/>
          <w:spacing w:val="-2"/>
          <w:sz w:val="20"/>
          <w:szCs w:val="20"/>
        </w:rPr>
        <w:t xml:space="preserve"> </w:t>
      </w:r>
      <w:r w:rsidRPr="00645605">
        <w:rPr>
          <w:rFonts w:ascii="Arial" w:hAnsi="Arial" w:cs="Arial"/>
          <w:sz w:val="20"/>
          <w:szCs w:val="20"/>
        </w:rPr>
        <w:t xml:space="preserve">be </w:t>
      </w:r>
      <w:r w:rsidRPr="00645605">
        <w:rPr>
          <w:rFonts w:ascii="Arial" w:hAnsi="Arial" w:cs="Arial"/>
          <w:spacing w:val="-3"/>
          <w:sz w:val="20"/>
          <w:szCs w:val="20"/>
        </w:rPr>
        <w:t>m</w:t>
      </w:r>
      <w:r w:rsidRPr="00645605">
        <w:rPr>
          <w:rFonts w:ascii="Arial" w:hAnsi="Arial" w:cs="Arial"/>
          <w:sz w:val="20"/>
          <w:szCs w:val="20"/>
        </w:rPr>
        <w:t>o</w:t>
      </w:r>
      <w:r w:rsidRPr="00645605">
        <w:rPr>
          <w:rFonts w:ascii="Arial" w:hAnsi="Arial" w:cs="Arial"/>
          <w:spacing w:val="1"/>
          <w:sz w:val="20"/>
          <w:szCs w:val="20"/>
        </w:rPr>
        <w:t>r</w:t>
      </w:r>
      <w:r w:rsidRPr="00645605">
        <w:rPr>
          <w:rFonts w:ascii="Arial" w:hAnsi="Arial" w:cs="Arial"/>
          <w:sz w:val="20"/>
          <w:szCs w:val="20"/>
        </w:rPr>
        <w:t>e</w:t>
      </w:r>
      <w:r w:rsidR="00C14989" w:rsidRPr="00645605">
        <w:rPr>
          <w:rFonts w:ascii="Arial" w:hAnsi="Arial" w:cs="Arial"/>
          <w:spacing w:val="53"/>
          <w:sz w:val="20"/>
          <w:szCs w:val="20"/>
        </w:rPr>
        <w:t xml:space="preserve"> </w:t>
      </w:r>
      <w:r w:rsidRPr="00645605">
        <w:rPr>
          <w:rFonts w:ascii="Arial" w:hAnsi="Arial" w:cs="Arial"/>
          <w:spacing w:val="1"/>
          <w:sz w:val="20"/>
          <w:szCs w:val="20"/>
        </w:rPr>
        <w:t>t</w:t>
      </w:r>
      <w:r w:rsidRPr="00645605">
        <w:rPr>
          <w:rFonts w:ascii="Arial" w:hAnsi="Arial" w:cs="Arial"/>
          <w:sz w:val="20"/>
          <w:szCs w:val="20"/>
        </w:rPr>
        <w:t>han</w:t>
      </w:r>
      <w:r w:rsidRPr="00645605">
        <w:rPr>
          <w:rFonts w:ascii="Arial" w:hAnsi="Arial" w:cs="Arial"/>
          <w:spacing w:val="-2"/>
          <w:sz w:val="20"/>
          <w:szCs w:val="20"/>
        </w:rPr>
        <w:t xml:space="preserve"> </w:t>
      </w:r>
      <w:r w:rsidRPr="00645605">
        <w:rPr>
          <w:rFonts w:ascii="Arial" w:hAnsi="Arial" w:cs="Arial"/>
          <w:sz w:val="20"/>
          <w:szCs w:val="20"/>
        </w:rPr>
        <w:t>one</w:t>
      </w:r>
      <w:r w:rsidRPr="00645605">
        <w:rPr>
          <w:rFonts w:ascii="Arial" w:hAnsi="Arial" w:cs="Arial"/>
          <w:spacing w:val="-2"/>
          <w:sz w:val="20"/>
          <w:szCs w:val="20"/>
        </w:rPr>
        <w:t xml:space="preserve"> </w:t>
      </w:r>
      <w:r w:rsidRPr="00645605">
        <w:rPr>
          <w:rFonts w:ascii="Arial" w:hAnsi="Arial" w:cs="Arial"/>
          <w:sz w:val="20"/>
          <w:szCs w:val="20"/>
        </w:rPr>
        <w:t>sub</w:t>
      </w:r>
      <w:r w:rsidRPr="00645605">
        <w:rPr>
          <w:rFonts w:ascii="Arial" w:hAnsi="Arial" w:cs="Arial"/>
          <w:spacing w:val="-2"/>
          <w:sz w:val="20"/>
          <w:szCs w:val="20"/>
        </w:rPr>
        <w:t>g</w:t>
      </w:r>
      <w:r w:rsidRPr="00645605">
        <w:rPr>
          <w:rFonts w:ascii="Arial" w:hAnsi="Arial" w:cs="Arial"/>
          <w:spacing w:val="1"/>
          <w:sz w:val="20"/>
          <w:szCs w:val="20"/>
        </w:rPr>
        <w:t>r</w:t>
      </w:r>
      <w:r w:rsidRPr="00645605">
        <w:rPr>
          <w:rFonts w:ascii="Arial" w:hAnsi="Arial" w:cs="Arial"/>
          <w:sz w:val="20"/>
          <w:szCs w:val="20"/>
        </w:rPr>
        <w:t>oup a</w:t>
      </w:r>
      <w:r w:rsidRPr="00645605">
        <w:rPr>
          <w:rFonts w:ascii="Arial" w:hAnsi="Arial" w:cs="Arial"/>
          <w:spacing w:val="-2"/>
          <w:sz w:val="20"/>
          <w:szCs w:val="20"/>
        </w:rPr>
        <w:t>n</w:t>
      </w:r>
      <w:r w:rsidRPr="00645605">
        <w:rPr>
          <w:rFonts w:ascii="Arial" w:hAnsi="Arial" w:cs="Arial"/>
          <w:sz w:val="20"/>
          <w:szCs w:val="20"/>
        </w:rPr>
        <w:t>a</w:t>
      </w:r>
      <w:r w:rsidRPr="00645605">
        <w:rPr>
          <w:rFonts w:ascii="Arial" w:hAnsi="Arial" w:cs="Arial"/>
          <w:spacing w:val="1"/>
          <w:sz w:val="20"/>
          <w:szCs w:val="20"/>
        </w:rPr>
        <w:t>l</w:t>
      </w:r>
      <w:r w:rsidRPr="00645605">
        <w:rPr>
          <w:rFonts w:ascii="Arial" w:hAnsi="Arial" w:cs="Arial"/>
          <w:spacing w:val="-2"/>
          <w:sz w:val="20"/>
          <w:szCs w:val="20"/>
        </w:rPr>
        <w:t>y</w:t>
      </w:r>
      <w:r w:rsidRPr="00645605">
        <w:rPr>
          <w:rFonts w:ascii="Arial" w:hAnsi="Arial" w:cs="Arial"/>
          <w:sz w:val="20"/>
          <w:szCs w:val="20"/>
        </w:rPr>
        <w:t>s</w:t>
      </w:r>
      <w:r w:rsidR="00B40D56" w:rsidRPr="00645605">
        <w:rPr>
          <w:rFonts w:ascii="Arial" w:hAnsi="Arial" w:cs="Arial"/>
          <w:spacing w:val="-1"/>
          <w:sz w:val="20"/>
          <w:szCs w:val="20"/>
        </w:rPr>
        <w:t>i</w:t>
      </w:r>
      <w:r w:rsidRPr="00645605">
        <w:rPr>
          <w:rFonts w:ascii="Arial" w:hAnsi="Arial" w:cs="Arial"/>
          <w:sz w:val="20"/>
          <w:szCs w:val="20"/>
        </w:rPr>
        <w:t xml:space="preserve">s </w:t>
      </w:r>
      <w:r w:rsidRPr="00645605">
        <w:rPr>
          <w:rFonts w:ascii="Arial" w:hAnsi="Arial" w:cs="Arial"/>
          <w:spacing w:val="1"/>
          <w:sz w:val="20"/>
          <w:szCs w:val="20"/>
        </w:rPr>
        <w:t>i</w:t>
      </w:r>
      <w:r w:rsidRPr="00645605">
        <w:rPr>
          <w:rFonts w:ascii="Arial" w:hAnsi="Arial" w:cs="Arial"/>
          <w:sz w:val="20"/>
          <w:szCs w:val="20"/>
        </w:rPr>
        <w:t>n e</w:t>
      </w:r>
      <w:r w:rsidRPr="00645605">
        <w:rPr>
          <w:rFonts w:ascii="Arial" w:hAnsi="Arial" w:cs="Arial"/>
          <w:spacing w:val="-2"/>
          <w:sz w:val="20"/>
          <w:szCs w:val="20"/>
        </w:rPr>
        <w:t>a</w:t>
      </w:r>
      <w:r w:rsidRPr="00645605">
        <w:rPr>
          <w:rFonts w:ascii="Arial" w:hAnsi="Arial" w:cs="Arial"/>
          <w:sz w:val="20"/>
          <w:szCs w:val="20"/>
        </w:rPr>
        <w:t xml:space="preserve">ch </w:t>
      </w:r>
      <w:r w:rsidRPr="00645605">
        <w:rPr>
          <w:rFonts w:ascii="Arial" w:hAnsi="Arial" w:cs="Arial"/>
          <w:spacing w:val="-3"/>
          <w:sz w:val="20"/>
          <w:szCs w:val="20"/>
        </w:rPr>
        <w:t xml:space="preserve">ME </w:t>
      </w:r>
      <w:r w:rsidRPr="00645605">
        <w:rPr>
          <w:rFonts w:ascii="Arial" w:hAnsi="Arial" w:cs="Arial"/>
          <w:spacing w:val="-2"/>
          <w:sz w:val="20"/>
          <w:szCs w:val="20"/>
        </w:rPr>
        <w:t>s</w:t>
      </w:r>
      <w:r w:rsidRPr="00645605">
        <w:rPr>
          <w:rFonts w:ascii="Arial" w:hAnsi="Arial" w:cs="Arial"/>
          <w:spacing w:val="1"/>
          <w:sz w:val="20"/>
          <w:szCs w:val="20"/>
        </w:rPr>
        <w:t>t</w:t>
      </w:r>
      <w:r w:rsidRPr="00645605">
        <w:rPr>
          <w:rFonts w:ascii="Arial" w:hAnsi="Arial" w:cs="Arial"/>
          <w:sz w:val="20"/>
          <w:szCs w:val="20"/>
        </w:rPr>
        <w:t>udy.</w:t>
      </w:r>
    </w:p>
    <w:p w14:paraId="4EB77BAB" w14:textId="35F084ED" w:rsidR="00273E09" w:rsidRPr="00473BB3" w:rsidRDefault="00273E09" w:rsidP="00473BB3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273E09" w:rsidRPr="00473BB3" w:rsidSect="007F292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235608" w14:textId="77777777" w:rsidR="00866D30" w:rsidRDefault="00866D30" w:rsidP="00A217C9">
      <w:r>
        <w:separator/>
      </w:r>
    </w:p>
  </w:endnote>
  <w:endnote w:type="continuationSeparator" w:id="0">
    <w:p w14:paraId="7B3F87EF" w14:textId="77777777" w:rsidR="00866D30" w:rsidRDefault="00866D30" w:rsidP="00A21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A8DBF" w14:textId="77777777" w:rsidR="00866D30" w:rsidRDefault="00866D30" w:rsidP="00A217C9">
      <w:r>
        <w:separator/>
      </w:r>
    </w:p>
  </w:footnote>
  <w:footnote w:type="continuationSeparator" w:id="0">
    <w:p w14:paraId="65762036" w14:textId="77777777" w:rsidR="00866D30" w:rsidRDefault="00866D30" w:rsidP="00A21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191F"/>
    <w:multiLevelType w:val="hybridMultilevel"/>
    <w:tmpl w:val="D7543160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80BE7"/>
    <w:multiLevelType w:val="hybridMultilevel"/>
    <w:tmpl w:val="908246F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11B87C93"/>
    <w:multiLevelType w:val="hybridMultilevel"/>
    <w:tmpl w:val="2F3A368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3CC23C1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18DD1E1B"/>
    <w:multiLevelType w:val="hybridMultilevel"/>
    <w:tmpl w:val="CE0C1B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6960F4E"/>
    <w:multiLevelType w:val="hybridMultilevel"/>
    <w:tmpl w:val="4FD86E2A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9C81034"/>
    <w:multiLevelType w:val="hybridMultilevel"/>
    <w:tmpl w:val="B1FA4EC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>
    <w:nsid w:val="2F06390A"/>
    <w:multiLevelType w:val="hybridMultilevel"/>
    <w:tmpl w:val="F74A6E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FA222B1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34683306"/>
    <w:multiLevelType w:val="hybridMultilevel"/>
    <w:tmpl w:val="4510E382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2D71DC"/>
    <w:multiLevelType w:val="hybridMultilevel"/>
    <w:tmpl w:val="15CCA94E"/>
    <w:lvl w:ilvl="0" w:tplc="04090011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310C80"/>
    <w:multiLevelType w:val="hybridMultilevel"/>
    <w:tmpl w:val="F592A81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554169E7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587B32C8"/>
    <w:multiLevelType w:val="hybridMultilevel"/>
    <w:tmpl w:val="F592A81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>
    <w:nsid w:val="61134EA0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694B299F"/>
    <w:multiLevelType w:val="hybridMultilevel"/>
    <w:tmpl w:val="32D229F2"/>
    <w:lvl w:ilvl="0" w:tplc="783AE3D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3587E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>
    <w:nsid w:val="6AC544ED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>
    <w:nsid w:val="733E557A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78791732"/>
    <w:multiLevelType w:val="hybridMultilevel"/>
    <w:tmpl w:val="70B65B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8726D2"/>
    <w:multiLevelType w:val="hybridMultilevel"/>
    <w:tmpl w:val="731C8CC0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6"/>
  </w:num>
  <w:num w:numId="3">
    <w:abstractNumId w:val="13"/>
  </w:num>
  <w:num w:numId="4">
    <w:abstractNumId w:val="12"/>
  </w:num>
  <w:num w:numId="5">
    <w:abstractNumId w:val="19"/>
  </w:num>
  <w:num w:numId="6">
    <w:abstractNumId w:val="5"/>
  </w:num>
  <w:num w:numId="7">
    <w:abstractNumId w:val="2"/>
  </w:num>
  <w:num w:numId="8">
    <w:abstractNumId w:val="8"/>
  </w:num>
  <w:num w:numId="9">
    <w:abstractNumId w:val="17"/>
  </w:num>
  <w:num w:numId="10">
    <w:abstractNumId w:val="1"/>
  </w:num>
  <w:num w:numId="11">
    <w:abstractNumId w:val="11"/>
  </w:num>
  <w:num w:numId="12">
    <w:abstractNumId w:val="20"/>
  </w:num>
  <w:num w:numId="13">
    <w:abstractNumId w:val="18"/>
  </w:num>
  <w:num w:numId="14">
    <w:abstractNumId w:val="14"/>
  </w:num>
  <w:num w:numId="15">
    <w:abstractNumId w:val="16"/>
  </w:num>
  <w:num w:numId="16">
    <w:abstractNumId w:val="3"/>
  </w:num>
  <w:num w:numId="17">
    <w:abstractNumId w:val="4"/>
  </w:num>
  <w:num w:numId="18">
    <w:abstractNumId w:val="7"/>
  </w:num>
  <w:num w:numId="19">
    <w:abstractNumId w:val="15"/>
  </w:num>
  <w:num w:numId="20">
    <w:abstractNumId w:val="9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xwep9gtx2zxevw9ppda2ex2ddwdswzdvx&quot;&gt;meta-epi_2407&lt;record-ids&gt;&lt;item&gt;18594&lt;/item&gt;&lt;/record-ids&gt;&lt;/item&gt;&lt;/Libraries&gt;"/>
    <w:docVar w:name="Total_Editing_Time" w:val="8155"/>
  </w:docVars>
  <w:rsids>
    <w:rsidRoot w:val="00DA42D6"/>
    <w:rsid w:val="00001E31"/>
    <w:rsid w:val="00001F30"/>
    <w:rsid w:val="00010444"/>
    <w:rsid w:val="000138C4"/>
    <w:rsid w:val="00017C2B"/>
    <w:rsid w:val="00030323"/>
    <w:rsid w:val="00030ADB"/>
    <w:rsid w:val="000313AD"/>
    <w:rsid w:val="00035B48"/>
    <w:rsid w:val="00040417"/>
    <w:rsid w:val="00046E2C"/>
    <w:rsid w:val="00050487"/>
    <w:rsid w:val="00067CA0"/>
    <w:rsid w:val="000767F9"/>
    <w:rsid w:val="000768E1"/>
    <w:rsid w:val="00085D21"/>
    <w:rsid w:val="00087829"/>
    <w:rsid w:val="0009160A"/>
    <w:rsid w:val="0009568D"/>
    <w:rsid w:val="00097EC7"/>
    <w:rsid w:val="000A3494"/>
    <w:rsid w:val="000B7280"/>
    <w:rsid w:val="000C10A0"/>
    <w:rsid w:val="000C5B91"/>
    <w:rsid w:val="000D4FDB"/>
    <w:rsid w:val="000D5CF2"/>
    <w:rsid w:val="000E5466"/>
    <w:rsid w:val="001045EC"/>
    <w:rsid w:val="00104807"/>
    <w:rsid w:val="0010541A"/>
    <w:rsid w:val="00106F23"/>
    <w:rsid w:val="00110F28"/>
    <w:rsid w:val="00113893"/>
    <w:rsid w:val="001340AE"/>
    <w:rsid w:val="0013437C"/>
    <w:rsid w:val="00134D6A"/>
    <w:rsid w:val="00135D40"/>
    <w:rsid w:val="00140CF7"/>
    <w:rsid w:val="001416FD"/>
    <w:rsid w:val="00150465"/>
    <w:rsid w:val="00150FC9"/>
    <w:rsid w:val="00152140"/>
    <w:rsid w:val="00152C27"/>
    <w:rsid w:val="00164BC4"/>
    <w:rsid w:val="0016501D"/>
    <w:rsid w:val="00165479"/>
    <w:rsid w:val="00165AF8"/>
    <w:rsid w:val="001670EF"/>
    <w:rsid w:val="00196B26"/>
    <w:rsid w:val="001A3E33"/>
    <w:rsid w:val="001A5FB7"/>
    <w:rsid w:val="001A6617"/>
    <w:rsid w:val="001B21DF"/>
    <w:rsid w:val="001C2D18"/>
    <w:rsid w:val="001C4A11"/>
    <w:rsid w:val="001F223E"/>
    <w:rsid w:val="001F6693"/>
    <w:rsid w:val="0020132B"/>
    <w:rsid w:val="00225FC8"/>
    <w:rsid w:val="00226E3D"/>
    <w:rsid w:val="00226FD1"/>
    <w:rsid w:val="00230E0E"/>
    <w:rsid w:val="00231E93"/>
    <w:rsid w:val="00232703"/>
    <w:rsid w:val="00234FB5"/>
    <w:rsid w:val="00237E74"/>
    <w:rsid w:val="002438D9"/>
    <w:rsid w:val="00245511"/>
    <w:rsid w:val="0025010D"/>
    <w:rsid w:val="00252E78"/>
    <w:rsid w:val="00261824"/>
    <w:rsid w:val="00270446"/>
    <w:rsid w:val="00271A47"/>
    <w:rsid w:val="00272796"/>
    <w:rsid w:val="00273E09"/>
    <w:rsid w:val="00283EE5"/>
    <w:rsid w:val="00284110"/>
    <w:rsid w:val="0028542D"/>
    <w:rsid w:val="0028753F"/>
    <w:rsid w:val="002970D9"/>
    <w:rsid w:val="002B5059"/>
    <w:rsid w:val="002D499D"/>
    <w:rsid w:val="002D6B24"/>
    <w:rsid w:val="002E0D38"/>
    <w:rsid w:val="002E1663"/>
    <w:rsid w:val="002E6014"/>
    <w:rsid w:val="00305592"/>
    <w:rsid w:val="00310798"/>
    <w:rsid w:val="00320928"/>
    <w:rsid w:val="003256CA"/>
    <w:rsid w:val="0035149D"/>
    <w:rsid w:val="003529D2"/>
    <w:rsid w:val="00354664"/>
    <w:rsid w:val="00367DCE"/>
    <w:rsid w:val="00373D86"/>
    <w:rsid w:val="0037640E"/>
    <w:rsid w:val="003803E0"/>
    <w:rsid w:val="00384479"/>
    <w:rsid w:val="003855F6"/>
    <w:rsid w:val="003958DE"/>
    <w:rsid w:val="003A1A1A"/>
    <w:rsid w:val="003A356F"/>
    <w:rsid w:val="003A4F05"/>
    <w:rsid w:val="003A5E27"/>
    <w:rsid w:val="003A7155"/>
    <w:rsid w:val="003B0729"/>
    <w:rsid w:val="003B5E5C"/>
    <w:rsid w:val="003B639D"/>
    <w:rsid w:val="003B778F"/>
    <w:rsid w:val="003C4CD0"/>
    <w:rsid w:val="003F0D32"/>
    <w:rsid w:val="003F2AD4"/>
    <w:rsid w:val="003F4F06"/>
    <w:rsid w:val="003F72B6"/>
    <w:rsid w:val="00400D8B"/>
    <w:rsid w:val="00402CF3"/>
    <w:rsid w:val="00403063"/>
    <w:rsid w:val="00403687"/>
    <w:rsid w:val="00413DFA"/>
    <w:rsid w:val="00422A56"/>
    <w:rsid w:val="00430E75"/>
    <w:rsid w:val="004315C2"/>
    <w:rsid w:val="00432184"/>
    <w:rsid w:val="0044126C"/>
    <w:rsid w:val="004431E5"/>
    <w:rsid w:val="0044605F"/>
    <w:rsid w:val="004530E3"/>
    <w:rsid w:val="00460D93"/>
    <w:rsid w:val="004650A9"/>
    <w:rsid w:val="00473BB3"/>
    <w:rsid w:val="00474092"/>
    <w:rsid w:val="0048503E"/>
    <w:rsid w:val="00491FB7"/>
    <w:rsid w:val="00494A9A"/>
    <w:rsid w:val="00495C0D"/>
    <w:rsid w:val="004A3DE7"/>
    <w:rsid w:val="004A49DC"/>
    <w:rsid w:val="004B0F82"/>
    <w:rsid w:val="004B369C"/>
    <w:rsid w:val="004C2C2B"/>
    <w:rsid w:val="004D3707"/>
    <w:rsid w:val="004D3F10"/>
    <w:rsid w:val="004D73BE"/>
    <w:rsid w:val="004D75A8"/>
    <w:rsid w:val="004E4FA5"/>
    <w:rsid w:val="004E71FB"/>
    <w:rsid w:val="005008A9"/>
    <w:rsid w:val="00512001"/>
    <w:rsid w:val="0051230B"/>
    <w:rsid w:val="005277A9"/>
    <w:rsid w:val="00555B7E"/>
    <w:rsid w:val="0057634E"/>
    <w:rsid w:val="00580196"/>
    <w:rsid w:val="005835AC"/>
    <w:rsid w:val="00591EF4"/>
    <w:rsid w:val="00593D43"/>
    <w:rsid w:val="00596D2C"/>
    <w:rsid w:val="005A293E"/>
    <w:rsid w:val="005A29C9"/>
    <w:rsid w:val="005A2F5D"/>
    <w:rsid w:val="005B7B43"/>
    <w:rsid w:val="005D1560"/>
    <w:rsid w:val="005E1918"/>
    <w:rsid w:val="005E6066"/>
    <w:rsid w:val="005F2546"/>
    <w:rsid w:val="005F7F25"/>
    <w:rsid w:val="00603016"/>
    <w:rsid w:val="00607E1D"/>
    <w:rsid w:val="00615677"/>
    <w:rsid w:val="006250C1"/>
    <w:rsid w:val="00630959"/>
    <w:rsid w:val="00636310"/>
    <w:rsid w:val="00642BEC"/>
    <w:rsid w:val="00643E00"/>
    <w:rsid w:val="00645605"/>
    <w:rsid w:val="0064565C"/>
    <w:rsid w:val="00666F72"/>
    <w:rsid w:val="0067361B"/>
    <w:rsid w:val="0068202B"/>
    <w:rsid w:val="00682BBC"/>
    <w:rsid w:val="0068440E"/>
    <w:rsid w:val="006861F0"/>
    <w:rsid w:val="006930BE"/>
    <w:rsid w:val="00696BE1"/>
    <w:rsid w:val="006A3295"/>
    <w:rsid w:val="006B06ED"/>
    <w:rsid w:val="006B0F28"/>
    <w:rsid w:val="006B76D3"/>
    <w:rsid w:val="006C1C82"/>
    <w:rsid w:val="006C28F1"/>
    <w:rsid w:val="006C3818"/>
    <w:rsid w:val="006C628B"/>
    <w:rsid w:val="006D0849"/>
    <w:rsid w:val="006D1635"/>
    <w:rsid w:val="006D304B"/>
    <w:rsid w:val="006E7B2B"/>
    <w:rsid w:val="006F21AF"/>
    <w:rsid w:val="006F285A"/>
    <w:rsid w:val="006F3584"/>
    <w:rsid w:val="007068B0"/>
    <w:rsid w:val="00707384"/>
    <w:rsid w:val="00710260"/>
    <w:rsid w:val="007167B6"/>
    <w:rsid w:val="007202BB"/>
    <w:rsid w:val="00721C14"/>
    <w:rsid w:val="00721EBC"/>
    <w:rsid w:val="00722108"/>
    <w:rsid w:val="0072329C"/>
    <w:rsid w:val="00727CAD"/>
    <w:rsid w:val="00731105"/>
    <w:rsid w:val="00732AB8"/>
    <w:rsid w:val="00736CA1"/>
    <w:rsid w:val="0075242F"/>
    <w:rsid w:val="00752BEF"/>
    <w:rsid w:val="00752C65"/>
    <w:rsid w:val="007713BD"/>
    <w:rsid w:val="00773618"/>
    <w:rsid w:val="0077538F"/>
    <w:rsid w:val="00780C1D"/>
    <w:rsid w:val="00786B60"/>
    <w:rsid w:val="0079129F"/>
    <w:rsid w:val="00792071"/>
    <w:rsid w:val="0079725C"/>
    <w:rsid w:val="007A2D9B"/>
    <w:rsid w:val="007B0476"/>
    <w:rsid w:val="007B0F25"/>
    <w:rsid w:val="007B21BF"/>
    <w:rsid w:val="007B3ED5"/>
    <w:rsid w:val="007B4E1D"/>
    <w:rsid w:val="007C3E81"/>
    <w:rsid w:val="007C7371"/>
    <w:rsid w:val="007D4CD7"/>
    <w:rsid w:val="007D51EC"/>
    <w:rsid w:val="007D5457"/>
    <w:rsid w:val="007D7D76"/>
    <w:rsid w:val="007E370D"/>
    <w:rsid w:val="007F2922"/>
    <w:rsid w:val="007F395C"/>
    <w:rsid w:val="008110D3"/>
    <w:rsid w:val="00812BAE"/>
    <w:rsid w:val="00813AB7"/>
    <w:rsid w:val="008252C5"/>
    <w:rsid w:val="00830B76"/>
    <w:rsid w:val="0083356E"/>
    <w:rsid w:val="00834F1A"/>
    <w:rsid w:val="00842E17"/>
    <w:rsid w:val="0084701D"/>
    <w:rsid w:val="00851062"/>
    <w:rsid w:val="008539A9"/>
    <w:rsid w:val="00865FBE"/>
    <w:rsid w:val="00866D30"/>
    <w:rsid w:val="008706B7"/>
    <w:rsid w:val="0087089E"/>
    <w:rsid w:val="0088136E"/>
    <w:rsid w:val="00884631"/>
    <w:rsid w:val="0088709C"/>
    <w:rsid w:val="00887F6A"/>
    <w:rsid w:val="008931FF"/>
    <w:rsid w:val="00894A1B"/>
    <w:rsid w:val="008967D8"/>
    <w:rsid w:val="00896924"/>
    <w:rsid w:val="008A16C0"/>
    <w:rsid w:val="008A2A72"/>
    <w:rsid w:val="008A3318"/>
    <w:rsid w:val="008A4AB2"/>
    <w:rsid w:val="008A53F3"/>
    <w:rsid w:val="008B253A"/>
    <w:rsid w:val="008B3347"/>
    <w:rsid w:val="008B394C"/>
    <w:rsid w:val="008D17BB"/>
    <w:rsid w:val="008D5DF6"/>
    <w:rsid w:val="008F1535"/>
    <w:rsid w:val="008F4180"/>
    <w:rsid w:val="008F72EE"/>
    <w:rsid w:val="009036C2"/>
    <w:rsid w:val="009119A2"/>
    <w:rsid w:val="00912180"/>
    <w:rsid w:val="00915247"/>
    <w:rsid w:val="00924C3F"/>
    <w:rsid w:val="00934572"/>
    <w:rsid w:val="00942826"/>
    <w:rsid w:val="0094471C"/>
    <w:rsid w:val="00946CD4"/>
    <w:rsid w:val="0094772B"/>
    <w:rsid w:val="0095510D"/>
    <w:rsid w:val="00962BF8"/>
    <w:rsid w:val="009655F7"/>
    <w:rsid w:val="0097155A"/>
    <w:rsid w:val="00972FBB"/>
    <w:rsid w:val="00973F64"/>
    <w:rsid w:val="00975782"/>
    <w:rsid w:val="009767C2"/>
    <w:rsid w:val="009851B9"/>
    <w:rsid w:val="00987884"/>
    <w:rsid w:val="00987B6A"/>
    <w:rsid w:val="00992450"/>
    <w:rsid w:val="009952AC"/>
    <w:rsid w:val="00995ED5"/>
    <w:rsid w:val="009A21E1"/>
    <w:rsid w:val="009A4923"/>
    <w:rsid w:val="009A61AC"/>
    <w:rsid w:val="009B0422"/>
    <w:rsid w:val="009B7212"/>
    <w:rsid w:val="009C0AF9"/>
    <w:rsid w:val="009C7D69"/>
    <w:rsid w:val="009D2DAD"/>
    <w:rsid w:val="009D45E9"/>
    <w:rsid w:val="009F4B34"/>
    <w:rsid w:val="009F4F2A"/>
    <w:rsid w:val="009F77EB"/>
    <w:rsid w:val="00A00D74"/>
    <w:rsid w:val="00A05901"/>
    <w:rsid w:val="00A11224"/>
    <w:rsid w:val="00A11BBA"/>
    <w:rsid w:val="00A1227B"/>
    <w:rsid w:val="00A15402"/>
    <w:rsid w:val="00A217C9"/>
    <w:rsid w:val="00A236BD"/>
    <w:rsid w:val="00A27E46"/>
    <w:rsid w:val="00A30719"/>
    <w:rsid w:val="00A36869"/>
    <w:rsid w:val="00A36E2F"/>
    <w:rsid w:val="00A4410B"/>
    <w:rsid w:val="00A4622D"/>
    <w:rsid w:val="00A515CA"/>
    <w:rsid w:val="00A80B14"/>
    <w:rsid w:val="00A8318F"/>
    <w:rsid w:val="00A8566A"/>
    <w:rsid w:val="00A86E9E"/>
    <w:rsid w:val="00A901E8"/>
    <w:rsid w:val="00AA31F0"/>
    <w:rsid w:val="00AA3BBC"/>
    <w:rsid w:val="00AA3DC1"/>
    <w:rsid w:val="00AB038B"/>
    <w:rsid w:val="00AC2548"/>
    <w:rsid w:val="00AC5AB7"/>
    <w:rsid w:val="00AD0BE4"/>
    <w:rsid w:val="00AD1669"/>
    <w:rsid w:val="00AF3514"/>
    <w:rsid w:val="00AF49E1"/>
    <w:rsid w:val="00AF6A8A"/>
    <w:rsid w:val="00B07B1C"/>
    <w:rsid w:val="00B12F7F"/>
    <w:rsid w:val="00B14052"/>
    <w:rsid w:val="00B162E7"/>
    <w:rsid w:val="00B31DE6"/>
    <w:rsid w:val="00B35BF5"/>
    <w:rsid w:val="00B402E5"/>
    <w:rsid w:val="00B4033D"/>
    <w:rsid w:val="00B40D56"/>
    <w:rsid w:val="00B4157B"/>
    <w:rsid w:val="00B446AB"/>
    <w:rsid w:val="00B45D4C"/>
    <w:rsid w:val="00B5035B"/>
    <w:rsid w:val="00B52871"/>
    <w:rsid w:val="00B55013"/>
    <w:rsid w:val="00B56C8A"/>
    <w:rsid w:val="00B57EB9"/>
    <w:rsid w:val="00B61506"/>
    <w:rsid w:val="00B62145"/>
    <w:rsid w:val="00B653DB"/>
    <w:rsid w:val="00B72538"/>
    <w:rsid w:val="00B823D7"/>
    <w:rsid w:val="00B92CC1"/>
    <w:rsid w:val="00B96D73"/>
    <w:rsid w:val="00B97064"/>
    <w:rsid w:val="00BA2A31"/>
    <w:rsid w:val="00BA3D31"/>
    <w:rsid w:val="00BA494C"/>
    <w:rsid w:val="00BA6554"/>
    <w:rsid w:val="00BB1F3F"/>
    <w:rsid w:val="00BD0255"/>
    <w:rsid w:val="00BD4E48"/>
    <w:rsid w:val="00BF28F4"/>
    <w:rsid w:val="00BF65FE"/>
    <w:rsid w:val="00C01270"/>
    <w:rsid w:val="00C06DD1"/>
    <w:rsid w:val="00C11463"/>
    <w:rsid w:val="00C13923"/>
    <w:rsid w:val="00C142CC"/>
    <w:rsid w:val="00C14989"/>
    <w:rsid w:val="00C17A6F"/>
    <w:rsid w:val="00C23479"/>
    <w:rsid w:val="00C30360"/>
    <w:rsid w:val="00C32320"/>
    <w:rsid w:val="00C3362E"/>
    <w:rsid w:val="00C345D0"/>
    <w:rsid w:val="00C36236"/>
    <w:rsid w:val="00C4019E"/>
    <w:rsid w:val="00C41516"/>
    <w:rsid w:val="00C437E1"/>
    <w:rsid w:val="00C621F6"/>
    <w:rsid w:val="00C62B2F"/>
    <w:rsid w:val="00C70751"/>
    <w:rsid w:val="00C82EF8"/>
    <w:rsid w:val="00C87DBC"/>
    <w:rsid w:val="00C946AF"/>
    <w:rsid w:val="00CA1934"/>
    <w:rsid w:val="00CB24D3"/>
    <w:rsid w:val="00CC05BA"/>
    <w:rsid w:val="00CC2717"/>
    <w:rsid w:val="00CC6563"/>
    <w:rsid w:val="00CC6879"/>
    <w:rsid w:val="00CD2E12"/>
    <w:rsid w:val="00CD3E07"/>
    <w:rsid w:val="00CE0F08"/>
    <w:rsid w:val="00CF287D"/>
    <w:rsid w:val="00CF63BB"/>
    <w:rsid w:val="00D043DE"/>
    <w:rsid w:val="00D04C58"/>
    <w:rsid w:val="00D12E7E"/>
    <w:rsid w:val="00D22E28"/>
    <w:rsid w:val="00D246AD"/>
    <w:rsid w:val="00D35573"/>
    <w:rsid w:val="00D35930"/>
    <w:rsid w:val="00D40427"/>
    <w:rsid w:val="00D5379B"/>
    <w:rsid w:val="00D53A2A"/>
    <w:rsid w:val="00D56B70"/>
    <w:rsid w:val="00D66219"/>
    <w:rsid w:val="00D66B84"/>
    <w:rsid w:val="00D70EF8"/>
    <w:rsid w:val="00D71147"/>
    <w:rsid w:val="00D714D8"/>
    <w:rsid w:val="00D75E6D"/>
    <w:rsid w:val="00D850A2"/>
    <w:rsid w:val="00D933ED"/>
    <w:rsid w:val="00DA2F7B"/>
    <w:rsid w:val="00DA42D6"/>
    <w:rsid w:val="00DA4D6B"/>
    <w:rsid w:val="00DB7141"/>
    <w:rsid w:val="00DD22C1"/>
    <w:rsid w:val="00DD7F55"/>
    <w:rsid w:val="00DE0549"/>
    <w:rsid w:val="00DE13DA"/>
    <w:rsid w:val="00DE484B"/>
    <w:rsid w:val="00DE597A"/>
    <w:rsid w:val="00DE5B31"/>
    <w:rsid w:val="00DE6090"/>
    <w:rsid w:val="00DF3A4B"/>
    <w:rsid w:val="00E00A2D"/>
    <w:rsid w:val="00E019A7"/>
    <w:rsid w:val="00E0422C"/>
    <w:rsid w:val="00E07952"/>
    <w:rsid w:val="00E21291"/>
    <w:rsid w:val="00E213DE"/>
    <w:rsid w:val="00E21A26"/>
    <w:rsid w:val="00E25BA6"/>
    <w:rsid w:val="00E25ED4"/>
    <w:rsid w:val="00E27001"/>
    <w:rsid w:val="00E3175D"/>
    <w:rsid w:val="00E46E60"/>
    <w:rsid w:val="00E47D48"/>
    <w:rsid w:val="00E53C7C"/>
    <w:rsid w:val="00E5560B"/>
    <w:rsid w:val="00E57640"/>
    <w:rsid w:val="00E62370"/>
    <w:rsid w:val="00E70601"/>
    <w:rsid w:val="00E839EA"/>
    <w:rsid w:val="00E84783"/>
    <w:rsid w:val="00E853C3"/>
    <w:rsid w:val="00E87566"/>
    <w:rsid w:val="00E87DB0"/>
    <w:rsid w:val="00E91EF4"/>
    <w:rsid w:val="00EA5829"/>
    <w:rsid w:val="00EB108F"/>
    <w:rsid w:val="00EB577B"/>
    <w:rsid w:val="00EC4833"/>
    <w:rsid w:val="00ED216A"/>
    <w:rsid w:val="00ED586E"/>
    <w:rsid w:val="00EE21E1"/>
    <w:rsid w:val="00EE5AB8"/>
    <w:rsid w:val="00EE6602"/>
    <w:rsid w:val="00EF4A79"/>
    <w:rsid w:val="00EF6069"/>
    <w:rsid w:val="00F10A35"/>
    <w:rsid w:val="00F217FE"/>
    <w:rsid w:val="00F21C87"/>
    <w:rsid w:val="00F26D3D"/>
    <w:rsid w:val="00F32F09"/>
    <w:rsid w:val="00F42527"/>
    <w:rsid w:val="00F45215"/>
    <w:rsid w:val="00F5380A"/>
    <w:rsid w:val="00F63031"/>
    <w:rsid w:val="00F67EBB"/>
    <w:rsid w:val="00F813C9"/>
    <w:rsid w:val="00F82FE6"/>
    <w:rsid w:val="00FA4144"/>
    <w:rsid w:val="00FA77C0"/>
    <w:rsid w:val="00FB0609"/>
    <w:rsid w:val="00FB303E"/>
    <w:rsid w:val="00FB4123"/>
    <w:rsid w:val="00FB503E"/>
    <w:rsid w:val="00FB67A0"/>
    <w:rsid w:val="00FB76EA"/>
    <w:rsid w:val="00FC00AA"/>
    <w:rsid w:val="00FC138D"/>
    <w:rsid w:val="00FC1D9F"/>
    <w:rsid w:val="00FC203C"/>
    <w:rsid w:val="00FC66DE"/>
    <w:rsid w:val="00FD200E"/>
    <w:rsid w:val="00FD545C"/>
    <w:rsid w:val="00FD65D3"/>
    <w:rsid w:val="00FD7A3D"/>
    <w:rsid w:val="00FE2827"/>
    <w:rsid w:val="00FE36B8"/>
    <w:rsid w:val="00FE566E"/>
    <w:rsid w:val="00FE57DC"/>
    <w:rsid w:val="00FF11D3"/>
    <w:rsid w:val="00FF4277"/>
    <w:rsid w:val="00FF55C2"/>
    <w:rsid w:val="00FF5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CC9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42D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A4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1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7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7C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4019E"/>
    <w:pPr>
      <w:ind w:firstLineChars="200" w:firstLine="420"/>
    </w:pPr>
  </w:style>
  <w:style w:type="paragraph" w:customStyle="1" w:styleId="paragraph">
    <w:name w:val="paragraph"/>
    <w:basedOn w:val="Normal"/>
    <w:rsid w:val="00C401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504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50487"/>
    <w:rPr>
      <w:rFonts w:ascii="等线" w:eastAsia="等线" w:hAnsi="等线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D54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4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4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45C"/>
    <w:rPr>
      <w:b/>
      <w:bCs/>
    </w:rPr>
  </w:style>
  <w:style w:type="paragraph" w:styleId="Revision">
    <w:name w:val="Revision"/>
    <w:hidden/>
    <w:uiPriority w:val="99"/>
    <w:semiHidden/>
    <w:rsid w:val="0064565C"/>
  </w:style>
  <w:style w:type="character" w:customStyle="1" w:styleId="skip">
    <w:name w:val="skip"/>
    <w:basedOn w:val="DefaultParagraphFont"/>
    <w:rsid w:val="00403687"/>
  </w:style>
  <w:style w:type="character" w:customStyle="1" w:styleId="apple-converted-space">
    <w:name w:val="apple-converted-space"/>
    <w:basedOn w:val="DefaultParagraphFont"/>
    <w:rsid w:val="00403687"/>
  </w:style>
  <w:style w:type="paragraph" w:customStyle="1" w:styleId="EndNoteBibliographyTitle">
    <w:name w:val="EndNote Bibliography Title"/>
    <w:basedOn w:val="Normal"/>
    <w:link w:val="EndNoteBibliographyTitle0"/>
    <w:rsid w:val="00F425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42527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9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9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42D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A4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1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7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7C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4019E"/>
    <w:pPr>
      <w:ind w:firstLineChars="200" w:firstLine="420"/>
    </w:pPr>
  </w:style>
  <w:style w:type="paragraph" w:customStyle="1" w:styleId="paragraph">
    <w:name w:val="paragraph"/>
    <w:basedOn w:val="Normal"/>
    <w:rsid w:val="00C401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504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50487"/>
    <w:rPr>
      <w:rFonts w:ascii="等线" w:eastAsia="等线" w:hAnsi="等线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D54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4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4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45C"/>
    <w:rPr>
      <w:b/>
      <w:bCs/>
    </w:rPr>
  </w:style>
  <w:style w:type="paragraph" w:styleId="Revision">
    <w:name w:val="Revision"/>
    <w:hidden/>
    <w:uiPriority w:val="99"/>
    <w:semiHidden/>
    <w:rsid w:val="0064565C"/>
  </w:style>
  <w:style w:type="character" w:customStyle="1" w:styleId="skip">
    <w:name w:val="skip"/>
    <w:basedOn w:val="DefaultParagraphFont"/>
    <w:rsid w:val="00403687"/>
  </w:style>
  <w:style w:type="character" w:customStyle="1" w:styleId="apple-converted-space">
    <w:name w:val="apple-converted-space"/>
    <w:basedOn w:val="DefaultParagraphFont"/>
    <w:rsid w:val="00403687"/>
  </w:style>
  <w:style w:type="paragraph" w:customStyle="1" w:styleId="EndNoteBibliographyTitle">
    <w:name w:val="EndNote Bibliography Title"/>
    <w:basedOn w:val="Normal"/>
    <w:link w:val="EndNoteBibliographyTitle0"/>
    <w:rsid w:val="00F425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42527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9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9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0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BC09C-E8D7-43F0-87C5-EC9FA4C17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22</Characters>
  <Application>Microsoft Office Word</Application>
  <DocSecurity>0</DocSecurity>
  <Lines>5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76176911@qq.com</dc:creator>
  <cp:lastModifiedBy>HEALCANCIA</cp:lastModifiedBy>
  <cp:revision>2</cp:revision>
  <dcterms:created xsi:type="dcterms:W3CDTF">2022-06-08T13:29:00Z</dcterms:created>
  <dcterms:modified xsi:type="dcterms:W3CDTF">2022-06-08T13:29:00Z</dcterms:modified>
</cp:coreProperties>
</file>